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259" w:rsidRDefault="00CF6259" w:rsidP="00CF6259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Article Title: </w:t>
      </w:r>
      <w:r w:rsidRPr="002254AA">
        <w:rPr>
          <w:rFonts w:ascii="Times New Roman" w:hAnsi="Times New Roman" w:cs="Times New Roman"/>
          <w:bCs/>
          <w:sz w:val="20"/>
          <w:szCs w:val="20"/>
        </w:rPr>
        <w:t xml:space="preserve">Validation of </w:t>
      </w:r>
      <w:r w:rsidR="00FC7716">
        <w:rPr>
          <w:rFonts w:ascii="Times New Roman" w:hAnsi="Times New Roman" w:cs="Times New Roman"/>
          <w:bCs/>
          <w:sz w:val="20"/>
          <w:szCs w:val="20"/>
        </w:rPr>
        <w:t>t</w:t>
      </w:r>
      <w:r w:rsidRPr="002254AA">
        <w:rPr>
          <w:rFonts w:ascii="Times New Roman" w:hAnsi="Times New Roman" w:cs="Times New Roman"/>
          <w:bCs/>
          <w:sz w:val="20"/>
          <w:szCs w:val="20"/>
        </w:rPr>
        <w:t xml:space="preserve">hree </w:t>
      </w:r>
      <w:r w:rsidR="00EA2637">
        <w:rPr>
          <w:rFonts w:ascii="Times New Roman" w:hAnsi="Times New Roman" w:cs="Times New Roman"/>
          <w:bCs/>
          <w:sz w:val="20"/>
          <w:szCs w:val="20"/>
        </w:rPr>
        <w:t>m</w:t>
      </w:r>
      <w:r w:rsidRPr="002254AA">
        <w:rPr>
          <w:rFonts w:ascii="Times New Roman" w:hAnsi="Times New Roman" w:cs="Times New Roman"/>
          <w:bCs/>
          <w:sz w:val="20"/>
          <w:szCs w:val="20"/>
        </w:rPr>
        <w:t xml:space="preserve">ental </w:t>
      </w:r>
      <w:r w:rsidR="00EA2637">
        <w:rPr>
          <w:rFonts w:ascii="Times New Roman" w:hAnsi="Times New Roman" w:cs="Times New Roman"/>
          <w:bCs/>
          <w:sz w:val="20"/>
          <w:szCs w:val="20"/>
        </w:rPr>
        <w:t>h</w:t>
      </w:r>
      <w:r w:rsidRPr="002254AA">
        <w:rPr>
          <w:rFonts w:ascii="Times New Roman" w:hAnsi="Times New Roman" w:cs="Times New Roman"/>
          <w:bCs/>
          <w:sz w:val="20"/>
          <w:szCs w:val="20"/>
        </w:rPr>
        <w:t xml:space="preserve">ealth </w:t>
      </w:r>
      <w:r w:rsidR="00EA2637">
        <w:rPr>
          <w:rFonts w:ascii="Times New Roman" w:hAnsi="Times New Roman" w:cs="Times New Roman"/>
          <w:bCs/>
          <w:sz w:val="20"/>
          <w:szCs w:val="20"/>
        </w:rPr>
        <w:t>s</w:t>
      </w:r>
      <w:r w:rsidRPr="002254AA">
        <w:rPr>
          <w:rFonts w:ascii="Times New Roman" w:hAnsi="Times New Roman" w:cs="Times New Roman"/>
          <w:bCs/>
          <w:sz w:val="20"/>
          <w:szCs w:val="20"/>
        </w:rPr>
        <w:t xml:space="preserve">cales among </w:t>
      </w:r>
      <w:r w:rsidR="00EA2637">
        <w:rPr>
          <w:rFonts w:ascii="Times New Roman" w:hAnsi="Times New Roman" w:cs="Times New Roman"/>
          <w:bCs/>
          <w:sz w:val="20"/>
          <w:szCs w:val="20"/>
        </w:rPr>
        <w:t>p</w:t>
      </w:r>
      <w:r w:rsidRPr="002254AA">
        <w:rPr>
          <w:rFonts w:ascii="Times New Roman" w:hAnsi="Times New Roman" w:cs="Times New Roman"/>
          <w:bCs/>
          <w:sz w:val="20"/>
          <w:szCs w:val="20"/>
        </w:rPr>
        <w:t xml:space="preserve">regnant </w:t>
      </w:r>
      <w:r w:rsidR="00EA2637">
        <w:rPr>
          <w:rFonts w:ascii="Times New Roman" w:hAnsi="Times New Roman" w:cs="Times New Roman"/>
          <w:bCs/>
          <w:sz w:val="20"/>
          <w:szCs w:val="20"/>
        </w:rPr>
        <w:t>w</w:t>
      </w:r>
      <w:r w:rsidRPr="002254AA">
        <w:rPr>
          <w:rFonts w:ascii="Times New Roman" w:hAnsi="Times New Roman" w:cs="Times New Roman"/>
          <w:bCs/>
          <w:sz w:val="20"/>
          <w:szCs w:val="20"/>
        </w:rPr>
        <w:t>omen</w:t>
      </w:r>
      <w:r>
        <w:rPr>
          <w:rFonts w:ascii="Times New Roman" w:hAnsi="Times New Roman" w:cs="Times New Roman"/>
          <w:bCs/>
          <w:sz w:val="20"/>
          <w:szCs w:val="20"/>
        </w:rPr>
        <w:t xml:space="preserve"> in Qatar</w:t>
      </w:r>
    </w:p>
    <w:p w:rsidR="00CF6259" w:rsidRDefault="00CF6259" w:rsidP="009D3A7C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Journal Title: </w:t>
      </w:r>
      <w:r w:rsidR="009D3A7C">
        <w:rPr>
          <w:rFonts w:ascii="Times New Roman" w:hAnsi="Times New Roman" w:cs="Times New Roman"/>
          <w:bCs/>
          <w:sz w:val="20"/>
          <w:szCs w:val="20"/>
        </w:rPr>
        <w:t>Reproductive Health</w:t>
      </w:r>
    </w:p>
    <w:p w:rsidR="009D3A7C" w:rsidRDefault="009D3A7C" w:rsidP="009D3A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Supplementary Tables </w:t>
      </w:r>
    </w:p>
    <w:p w:rsidR="00CF6259" w:rsidRDefault="00CF6259" w:rsidP="00CF6259">
      <w:pPr>
        <w:spacing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:rsidR="00CF6259" w:rsidRDefault="00CF6259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CF6259" w:rsidRDefault="00CF6259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C7CD4" w:rsidRDefault="00EC7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CF6259" w:rsidRDefault="00CF6259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CF6259" w:rsidRDefault="00CF6259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Pr="00EB4287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Pr="002F4F20" w:rsidRDefault="002F4F20" w:rsidP="00291CD4">
      <w:p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4F2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291CD4" w:rsidRPr="002F4F20">
        <w:rPr>
          <w:rFonts w:ascii="Times New Roman" w:eastAsia="Times New Roman" w:hAnsi="Times New Roman" w:cs="Times New Roman"/>
          <w:bCs/>
          <w:sz w:val="24"/>
          <w:szCs w:val="24"/>
        </w:rPr>
        <w:t xml:space="preserve">Internal </w:t>
      </w:r>
      <w:r w:rsidR="00FC7716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291CD4" w:rsidRPr="002F4F20">
        <w:rPr>
          <w:rFonts w:ascii="Times New Roman" w:eastAsia="Times New Roman" w:hAnsi="Times New Roman" w:cs="Times New Roman"/>
          <w:bCs/>
          <w:sz w:val="24"/>
          <w:szCs w:val="24"/>
        </w:rPr>
        <w:t xml:space="preserve">onsistency of </w:t>
      </w:r>
      <w:r w:rsidR="00EA2637">
        <w:rPr>
          <w:rFonts w:ascii="Times New Roman" w:eastAsia="Times New Roman" w:hAnsi="Times New Roman" w:cs="Times New Roman"/>
          <w:bCs/>
          <w:sz w:val="24"/>
          <w:szCs w:val="24"/>
        </w:rPr>
        <w:t>f</w:t>
      </w:r>
      <w:r w:rsidR="00291CD4" w:rsidRPr="002F4F20">
        <w:rPr>
          <w:rFonts w:ascii="Times New Roman" w:eastAsia="Times New Roman" w:hAnsi="Times New Roman" w:cs="Times New Roman"/>
          <w:bCs/>
          <w:sz w:val="24"/>
          <w:szCs w:val="24"/>
        </w:rPr>
        <w:t>actors for KUAS, PSS, and EPDS</w:t>
      </w:r>
    </w:p>
    <w:tbl>
      <w:tblPr>
        <w:tblW w:w="10162" w:type="dxa"/>
        <w:tblInd w:w="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5855"/>
        <w:gridCol w:w="985"/>
        <w:gridCol w:w="1800"/>
      </w:tblGrid>
      <w:tr w:rsidR="00291CD4" w:rsidRPr="00EB4287" w:rsidTr="00DC70F4">
        <w:trPr>
          <w:trHeight w:val="498"/>
        </w:trPr>
        <w:tc>
          <w:tcPr>
            <w:tcW w:w="1522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Factor Name Chronbach’s α</w:t>
            </w:r>
          </w:p>
        </w:tc>
        <w:tc>
          <w:tcPr>
            <w:tcW w:w="5855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85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 if item deleted</w:t>
            </w:r>
          </w:p>
        </w:tc>
        <w:tc>
          <w:tcPr>
            <w:tcW w:w="180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ed item-total correlations</w:t>
            </w:r>
          </w:p>
        </w:tc>
      </w:tr>
      <w:tr w:rsidR="00291CD4" w:rsidRPr="00EB4287" w:rsidTr="00DC70F4">
        <w:trPr>
          <w:trHeight w:val="228"/>
        </w:trPr>
        <w:tc>
          <w:tcPr>
            <w:tcW w:w="1522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  <w:gridSpan w:val="2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KUAS (α </w:t>
            </w:r>
            <w:r w:rsidRPr="004F34F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.819</w:t>
            </w: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</w:t>
            </w:r>
            <w:r w:rsidRPr="00EB428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n </w:t>
            </w: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 330)</w:t>
            </w:r>
          </w:p>
        </w:tc>
        <w:tc>
          <w:tcPr>
            <w:tcW w:w="180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1CD4" w:rsidRPr="00EB4287" w:rsidTr="00DC70F4">
        <w:tc>
          <w:tcPr>
            <w:tcW w:w="1522" w:type="dxa"/>
            <w:tcBorders>
              <w:top w:val="outset" w:sz="6" w:space="0" w:color="auto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Cognitive/</w:t>
            </w:r>
          </w:p>
        </w:tc>
        <w:tc>
          <w:tcPr>
            <w:tcW w:w="585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) I worry over the future.</w:t>
            </w:r>
          </w:p>
        </w:tc>
        <w:tc>
          <w:tcPr>
            <w:tcW w:w="98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800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ffective 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2) I am not at ease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291CD4" w:rsidRPr="00EB4287" w:rsidTr="00DC70F4">
        <w:trPr>
          <w:trHeight w:val="28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3) I feel unstable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291CD4" w:rsidRPr="00EB4287" w:rsidTr="00DC70F4">
        <w:trPr>
          <w:trHeight w:val="336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α = .904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4) I am restless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5) I feel frightened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6) I feel worried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7) I think of things that worry me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8) I expect bad things to happen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9) I feel anxious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0) I feel jittery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1) My nerves are strained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2) I feel nervous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3) I am tense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4) My muscles feel tense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Somatic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5) I am afraid of losing self-control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6) My heart beats fast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α = .703</w:t>
            </w: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7) I suffer from short breath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8) My heart beats are irregular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9) I get dizzy.</w:t>
            </w:r>
          </w:p>
        </w:tc>
        <w:tc>
          <w:tcPr>
            <w:tcW w:w="985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800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291CD4" w:rsidRPr="00EB4287" w:rsidTr="00DC70F4">
        <w:tc>
          <w:tcPr>
            <w:tcW w:w="1522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  <w:gridSpan w:val="2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SS (α = .776; </w:t>
            </w:r>
            <w:r w:rsidRPr="0027330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= 331)</w:t>
            </w:r>
          </w:p>
        </w:tc>
        <w:tc>
          <w:tcPr>
            <w:tcW w:w="180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1CD4" w:rsidRPr="00EB4287" w:rsidTr="00DC70F4">
        <w:trPr>
          <w:trHeight w:val="285"/>
        </w:trPr>
        <w:tc>
          <w:tcPr>
            <w:tcW w:w="1522" w:type="dxa"/>
            <w:tcBorders>
              <w:top w:val="outset" w:sz="6" w:space="0" w:color="auto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n the past month, how often have you…</w:t>
            </w:r>
          </w:p>
        </w:tc>
        <w:tc>
          <w:tcPr>
            <w:tcW w:w="98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1CD4" w:rsidRPr="00EB4287" w:rsidTr="00DC70F4">
        <w:trPr>
          <w:trHeight w:val="28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) been upset because of something that happened?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291CD4" w:rsidRPr="00EB4287" w:rsidTr="00DC70F4">
        <w:trPr>
          <w:trHeight w:val="27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2) felt unable to control the important things in life?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291CD4" w:rsidRPr="00EB4287" w:rsidTr="00DC70F4">
        <w:trPr>
          <w:trHeight w:val="27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3) felt nervous and “stressed”?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291CD4" w:rsidRPr="00EB4287" w:rsidTr="00DC70F4">
        <w:trPr>
          <w:trHeight w:val="27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5) felt that things were going your way?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291CD4" w:rsidRPr="00EB4287" w:rsidTr="00DC70F4">
        <w:trPr>
          <w:trHeight w:val="27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6) found that you could not cope with all the things that you had to do?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291CD4" w:rsidRPr="00EB4287" w:rsidTr="00DC70F4">
        <w:trPr>
          <w:trHeight w:val="37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8) felt that you were on top of things?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291CD4" w:rsidRPr="00EB4287" w:rsidTr="00DC70F4">
        <w:trPr>
          <w:trHeight w:val="33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9) been angered because of things that were outside of your control?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291CD4" w:rsidRPr="00EB4287" w:rsidTr="00DC70F4">
        <w:trPr>
          <w:trHeight w:val="360"/>
        </w:trPr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0) felt difficulties were piling up so high that you could not overcome them?</w:t>
            </w:r>
          </w:p>
        </w:tc>
        <w:tc>
          <w:tcPr>
            <w:tcW w:w="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291CD4" w:rsidRPr="00EB4287" w:rsidTr="00DC70F4">
        <w:tc>
          <w:tcPr>
            <w:tcW w:w="15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EPDS (α = .753; </w:t>
            </w:r>
            <w:r w:rsidRPr="00EB428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= 330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1CD4" w:rsidRPr="00EB4287" w:rsidTr="00DC70F4"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In the past week...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) I have been able to laugh and see the funny side of things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2) I have looked forward with enjoyment to things</w:t>
            </w:r>
            <w:r w:rsidR="00FC771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3) I have blamed myself unnecessarily when things went wrong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4) I have been anxious or worried for no good reason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5) I have felt scared or panicky for no good reason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6) Things have been getting on top of me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7) I have been so unhappy that I have had difficulty sleeping</w:t>
            </w:r>
            <w:r w:rsidR="00FC771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291CD4" w:rsidRPr="00EB4287" w:rsidTr="00DC70F4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8) I have felt sad or miserable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291CD4" w:rsidRPr="00EB4287" w:rsidTr="00DC70F4">
        <w:trPr>
          <w:trHeight w:val="306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9) I have been so unhappy that I have been crying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291CD4" w:rsidRPr="00EB4287" w:rsidTr="00DC70F4">
        <w:trPr>
          <w:trHeight w:val="216"/>
        </w:trPr>
        <w:tc>
          <w:tcPr>
            <w:tcW w:w="15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0) The thought of harming myself has occurred to me</w:t>
            </w:r>
            <w:r w:rsidR="00FC771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291CD4" w:rsidRPr="00EB4287" w:rsidRDefault="00291CD4" w:rsidP="00DC70F4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</w:tr>
    </w:tbl>
    <w:p w:rsidR="00291CD4" w:rsidRPr="00EB4287" w:rsidRDefault="00291CD4" w:rsidP="00291CD4">
      <w:pPr>
        <w:spacing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EB4287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291CD4" w:rsidRPr="00EB4287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B4287">
        <w:rPr>
          <w:rFonts w:ascii="Times New Roman" w:eastAsia="Times New Roman" w:hAnsi="Times New Roman" w:cs="Times New Roman"/>
          <w:bCs/>
          <w:sz w:val="24"/>
          <w:szCs w:val="24"/>
        </w:rPr>
        <w:t>Note. One case was dropped from scale reliability analysis due to missing data on item 3 (EPDS) and items 8 and 14 (KUAS).</w:t>
      </w:r>
    </w:p>
    <w:p w:rsidR="00291CD4" w:rsidRPr="00EB4287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91CD4" w:rsidRDefault="00291CD4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D3A7C" w:rsidRPr="005E76C0" w:rsidRDefault="009D3A7C" w:rsidP="009D3A7C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E76C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5E76C0">
        <w:rPr>
          <w:rFonts w:ascii="Times New Roman" w:eastAsia="Times New Roman" w:hAnsi="Times New Roman" w:cs="Times New Roman"/>
          <w:bCs/>
          <w:sz w:val="24"/>
          <w:szCs w:val="24"/>
        </w:rPr>
        <w:t>Complete factor loading results based on split half CFA (</w:t>
      </w:r>
      <w:r w:rsidRPr="00273305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n </w:t>
      </w:r>
      <w:r w:rsidRPr="005E76C0">
        <w:rPr>
          <w:rFonts w:ascii="Times New Roman" w:eastAsia="Times New Roman" w:hAnsi="Times New Roman" w:cs="Times New Roman"/>
          <w:bCs/>
          <w:sz w:val="24"/>
          <w:szCs w:val="24"/>
        </w:rPr>
        <w:t>= 331)</w:t>
      </w:r>
    </w:p>
    <w:tbl>
      <w:tblPr>
        <w:tblW w:w="72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900"/>
        <w:gridCol w:w="900"/>
      </w:tblGrid>
      <w:tr w:rsidR="009D3A7C" w:rsidRPr="00EB4287" w:rsidTr="00F839D6">
        <w:trPr>
          <w:trHeight w:val="183"/>
        </w:trPr>
        <w:tc>
          <w:tcPr>
            <w:tcW w:w="7290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UAS</w:t>
            </w:r>
          </w:p>
        </w:tc>
      </w:tr>
      <w:tr w:rsidR="009D3A7C" w:rsidRPr="00EB4287" w:rsidTr="00273305">
        <w:trPr>
          <w:trHeight w:val="269"/>
        </w:trPr>
        <w:tc>
          <w:tcPr>
            <w:tcW w:w="549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Factor loading</w:t>
            </w: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(#) Item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Factor 2</w:t>
            </w: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  <w:hideMark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) I worry over the future.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555</w:t>
            </w:r>
          </w:p>
        </w:tc>
        <w:tc>
          <w:tcPr>
            <w:tcW w:w="900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  <w:hideMark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2) I am not at ease.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6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  <w:hideMark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3) I feel unstable.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8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4) I am restless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58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5) I feel frightened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58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6) I feel worried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5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7) I think of things that worry me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739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8) I expect bad things to happen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709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9) I feel anxious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810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0) I feel jittery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77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1) My nerves are strained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83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2) I feel nervous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849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3) I am tense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83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4) My muscles feel tense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80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5) I am afraid of losing self-control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6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6) My heart beats fast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788</w:t>
            </w: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7) I suffer from short breath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747</w:t>
            </w: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8) My heart beats are irregular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87</w:t>
            </w:r>
          </w:p>
        </w:tc>
      </w:tr>
      <w:tr w:rsidR="009D3A7C" w:rsidRPr="00EB4287" w:rsidTr="00273305">
        <w:tc>
          <w:tcPr>
            <w:tcW w:w="5490" w:type="dxa"/>
            <w:tcBorders>
              <w:left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9) I get dizzy.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584</w:t>
            </w:r>
          </w:p>
        </w:tc>
      </w:tr>
      <w:tr w:rsidR="009D3A7C" w:rsidRPr="00EB4287" w:rsidTr="00F839D6"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SS</w:t>
            </w:r>
          </w:p>
        </w:tc>
      </w:tr>
      <w:tr w:rsidR="009D3A7C" w:rsidRPr="00EB4287" w:rsidTr="00273305">
        <w:tc>
          <w:tcPr>
            <w:tcW w:w="5490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(#) Ite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n the past month, how often have you…</w:t>
            </w:r>
          </w:p>
        </w:tc>
        <w:tc>
          <w:tcPr>
            <w:tcW w:w="90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) been upset because of something that happened?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9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2) felt unable to control the important things in life?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73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3) felt nervous and “stressed”?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6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5) found that you could not cope with all the things that you had to do?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48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6) felt that you were on top of things?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46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8) felt difficulties were piling up so high that you could not overcome them?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49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9) been upset because of something that happened?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8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0) felt unable to control the important things in life?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71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F839D6"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DS</w:t>
            </w:r>
          </w:p>
        </w:tc>
      </w:tr>
      <w:tr w:rsidR="009D3A7C" w:rsidRPr="00EB4287" w:rsidTr="00273305"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(#) Ite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 the past week,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) I have been able to laugh and see the funny side of things.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47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2) I have looked forward with enjoyment to things</w:t>
            </w:r>
            <w:r w:rsidR="00FC771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49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3) I have blamed myself unnecessarily when things went wrong.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50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4) I have been anxious or worried for no good reason.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55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5) I have felt scared or panicky for no good reason.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4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6) Things have been getting on top of me.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46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7) I have been so unhappy that I have had difficulty sleeping</w:t>
            </w:r>
            <w:r w:rsidR="00FC771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6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8) I have felt sad or miserable.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81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9) I have been so unhappy that I have been crying.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9D3A7C" w:rsidRPr="00EB4287" w:rsidRDefault="009D3A7C" w:rsidP="00F839D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78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A7C" w:rsidRPr="00EB4287" w:rsidTr="00273305">
        <w:tc>
          <w:tcPr>
            <w:tcW w:w="54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D3A7C" w:rsidRPr="00EB4287" w:rsidRDefault="009D3A7C" w:rsidP="00F839D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4287">
              <w:rPr>
                <w:rFonts w:ascii="Times New Roman" w:eastAsia="Calibri" w:hAnsi="Times New Roman" w:cs="Times New Roman"/>
                <w:sz w:val="24"/>
                <w:szCs w:val="24"/>
              </w:rPr>
              <w:t>(10) The thought of harming myself has occurred to me</w:t>
            </w:r>
            <w:r w:rsidR="00FC771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D3A7C" w:rsidRPr="00EB4287" w:rsidRDefault="009D3A7C" w:rsidP="00FC7716">
            <w:pPr>
              <w:spacing w:beforeAutospacing="1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B4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65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3A7C" w:rsidRPr="00EB4287" w:rsidRDefault="009D3A7C" w:rsidP="00F839D6">
            <w:pPr>
              <w:spacing w:beforeAutospacing="1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D3A7C" w:rsidRPr="00EB4287" w:rsidRDefault="009D3A7C" w:rsidP="009D3A7C">
      <w:p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B4287">
        <w:rPr>
          <w:rFonts w:ascii="Times New Roman" w:eastAsia="Times New Roman" w:hAnsi="Times New Roman" w:cs="Times New Roman"/>
          <w:sz w:val="24"/>
          <w:szCs w:val="24"/>
        </w:rPr>
        <w:t xml:space="preserve">Note. Factors were extracted by mean- and variance-adjusted weighted least </w:t>
      </w:r>
    </w:p>
    <w:p w:rsidR="00291CD4" w:rsidRDefault="009D3A7C" w:rsidP="00291CD4">
      <w:pPr>
        <w:spacing w:line="240" w:lineRule="auto"/>
        <w:textAlignment w:val="baseline"/>
        <w:outlineLvl w:val="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B4287">
        <w:rPr>
          <w:rFonts w:ascii="Times New Roman" w:eastAsia="Times New Roman" w:hAnsi="Times New Roman" w:cs="Times New Roman"/>
          <w:sz w:val="24"/>
          <w:szCs w:val="24"/>
        </w:rPr>
        <w:t xml:space="preserve">squares method with </w:t>
      </w:r>
      <w:proofErr w:type="spellStart"/>
      <w:r w:rsidRPr="00EB4287">
        <w:rPr>
          <w:rFonts w:ascii="Times New Roman" w:eastAsia="Times New Roman" w:hAnsi="Times New Roman" w:cs="Times New Roman"/>
          <w:sz w:val="24"/>
          <w:szCs w:val="24"/>
        </w:rPr>
        <w:t>geomin</w:t>
      </w:r>
      <w:proofErr w:type="spellEnd"/>
      <w:r w:rsidRPr="00EB4287">
        <w:rPr>
          <w:rFonts w:ascii="Times New Roman" w:eastAsia="Times New Roman" w:hAnsi="Times New Roman" w:cs="Times New Roman"/>
          <w:sz w:val="24"/>
          <w:szCs w:val="24"/>
        </w:rPr>
        <w:t xml:space="preserve"> (oblique) rotation.</w:t>
      </w:r>
      <w:r w:rsidR="00EA2637" w:rsidRPr="00EB4287" w:rsidDel="00EA2637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sectPr w:rsidR="00291CD4" w:rsidSect="00291CD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2FA5" w:rsidRDefault="00C02FA5">
      <w:pPr>
        <w:spacing w:line="240" w:lineRule="auto"/>
      </w:pPr>
      <w:r>
        <w:separator/>
      </w:r>
    </w:p>
  </w:endnote>
  <w:endnote w:type="continuationSeparator" w:id="0">
    <w:p w:rsidR="00C02FA5" w:rsidRDefault="00C02F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75457138"/>
      <w:docPartObj>
        <w:docPartGallery w:val="Page Numbers (Bottom of Page)"/>
        <w:docPartUnique/>
      </w:docPartObj>
    </w:sdtPr>
    <w:sdtContent>
      <w:p w:rsidR="00273305" w:rsidRDefault="00273305" w:rsidP="004F42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73305" w:rsidRDefault="002733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61344637"/>
      <w:docPartObj>
        <w:docPartGallery w:val="Page Numbers (Bottom of Page)"/>
        <w:docPartUnique/>
      </w:docPartObj>
    </w:sdtPr>
    <w:sdtContent>
      <w:p w:rsidR="00273305" w:rsidRDefault="00273305" w:rsidP="004F42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A25F5" w:rsidRDefault="00C02FA5">
    <w:bookmarkStart w:id="0" w:name="_GoBack"/>
    <w:bookmarkEnd w:id="0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2FA5" w:rsidRDefault="00C02FA5">
      <w:pPr>
        <w:spacing w:line="240" w:lineRule="auto"/>
      </w:pPr>
      <w:r>
        <w:separator/>
      </w:r>
    </w:p>
  </w:footnote>
  <w:footnote w:type="continuationSeparator" w:id="0">
    <w:p w:rsidR="00C02FA5" w:rsidRDefault="00C02F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CD4"/>
    <w:rsid w:val="00134D82"/>
    <w:rsid w:val="0018151D"/>
    <w:rsid w:val="002563B4"/>
    <w:rsid w:val="00273305"/>
    <w:rsid w:val="00291CD4"/>
    <w:rsid w:val="002F4AC3"/>
    <w:rsid w:val="002F4F20"/>
    <w:rsid w:val="00443FC0"/>
    <w:rsid w:val="0056039A"/>
    <w:rsid w:val="008818B5"/>
    <w:rsid w:val="009D3A7C"/>
    <w:rsid w:val="009E3F77"/>
    <w:rsid w:val="00A44F93"/>
    <w:rsid w:val="00C02FA5"/>
    <w:rsid w:val="00CF5FE3"/>
    <w:rsid w:val="00CF6259"/>
    <w:rsid w:val="00EA2637"/>
    <w:rsid w:val="00EC7CD4"/>
    <w:rsid w:val="00F96606"/>
    <w:rsid w:val="00FC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2A7180CD-1123-094C-9ADD-1144CF555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1CD4"/>
    <w:pPr>
      <w:spacing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1C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CD4"/>
    <w:rPr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CF625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71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716"/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A26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637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73305"/>
  </w:style>
  <w:style w:type="paragraph" w:styleId="Revision">
    <w:name w:val="Revision"/>
    <w:hidden/>
    <w:uiPriority w:val="99"/>
    <w:semiHidden/>
    <w:rsid w:val="00273305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73</Words>
  <Characters>4022</Characters>
  <Application>Microsoft Office Word</Application>
  <DocSecurity>0</DocSecurity>
  <Lines>11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antzinjuarez@gmail.com</dc:creator>
  <cp:keywords/>
  <dc:description/>
  <cp:lastModifiedBy>KAR</cp:lastModifiedBy>
  <cp:revision>3</cp:revision>
  <dcterms:created xsi:type="dcterms:W3CDTF">2019-09-07T01:14:00Z</dcterms:created>
  <dcterms:modified xsi:type="dcterms:W3CDTF">2019-09-07T01:21:00Z</dcterms:modified>
</cp:coreProperties>
</file>